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8DB548E" w14:textId="77777777" w:rsidR="00A72DE2" w:rsidRDefault="00A72DE2" w:rsidP="00A72DE2">
      <w:pPr>
        <w:jc w:val="center"/>
        <w:rPr>
          <w:rFonts w:ascii="Times New Roman" w:eastAsia="DengXian" w:hAnsi="Times New Roman" w:cs="Times New Roman"/>
          <w:b/>
          <w:bCs/>
          <w:color w:val="FF0000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b/>
          <w:bCs/>
          <w:noProof/>
          <w:color w:val="FF0000"/>
          <w:szCs w:val="22"/>
          <w14:ligatures w14:val="standardContextual"/>
        </w:rPr>
        <w:drawing>
          <wp:inline distT="0" distB="0" distL="114300" distR="114300" wp14:anchorId="0A7E94D7" wp14:editId="3520B341">
            <wp:extent cx="3602990" cy="2264410"/>
            <wp:effectExtent l="0" t="0" r="2540" b="2540"/>
            <wp:docPr id="15" name="图片 15" descr="Figure S13-2-300dpi-2026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13-2-300dpi-2026.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2990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7CC8A" w14:textId="0752D4A0" w:rsidR="00A72DE2" w:rsidRDefault="00A72DE2" w:rsidP="00A72DE2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>Figure S1</w:t>
      </w:r>
      <w:r>
        <w:rPr>
          <w:rFonts w:ascii="Times New Roman" w:eastAsia="DengXian" w:hAnsi="Times New Roman" w:cs="Times New Roman" w:hint="eastAsia"/>
          <w:b/>
          <w:bCs/>
          <w:color w:val="000000" w:themeColor="text1"/>
          <w:szCs w:val="22"/>
          <w14:ligatures w14:val="standardContextual"/>
        </w:rPr>
        <w:t>3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| Degradation curves of AtMYB61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-FLAG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.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 xml:space="preserve"> Band intensities were normalized to Actin and expressed as a percentage of the 0 h time point. Blue lines represent the CHX-EV (GFP) and CHX-SJP8 groups. The pink line indicates the CHX + MG132-treated SJP8 + AtMYB61 co-expression group, and the black line denotes the CHX + MG132-treated EV (GFP) + AtMYB61 control. Statistical significance of differences in remaining protein levels at 4 h was assessed by one-way ANOVA </w:t>
      </w:r>
      <w:r w:rsidRPr="00E875BA"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(</w:t>
      </w:r>
      <w:r w:rsidR="00E875BA" w:rsidRPr="00E875BA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****</w:t>
      </w:r>
      <w:r w:rsidR="00E875BA" w:rsidRPr="00E875BA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E875BA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&lt; </w:t>
      </w:r>
      <w:r w:rsidR="00E875BA" w:rsidRPr="00E875BA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01</w:t>
      </w:r>
      <w:r w:rsidRPr="00E875BA"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).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 xml:space="preserve"> Data are presented as mean 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±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 xml:space="preserve"> SD (n = 3).</w:t>
      </w:r>
    </w:p>
    <w:p w14:paraId="498BC12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DE2"/>
    <w:rsid w:val="00136F40"/>
    <w:rsid w:val="001968BB"/>
    <w:rsid w:val="00213D75"/>
    <w:rsid w:val="002D0656"/>
    <w:rsid w:val="0061667C"/>
    <w:rsid w:val="006B750F"/>
    <w:rsid w:val="007908E0"/>
    <w:rsid w:val="00A72DE2"/>
    <w:rsid w:val="00AE73BF"/>
    <w:rsid w:val="00B1123D"/>
    <w:rsid w:val="00C27875"/>
    <w:rsid w:val="00CA4A08"/>
    <w:rsid w:val="00D763A4"/>
    <w:rsid w:val="00E5102A"/>
    <w:rsid w:val="00E838E3"/>
    <w:rsid w:val="00E875B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CF8AB"/>
  <w15:chartTrackingRefBased/>
  <w15:docId w15:val="{FDD6E58A-5382-C941-886E-3D14FC9BC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DE2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DE2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DE2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DE2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DE2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DE2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DE2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DE2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DE2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DE2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72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DE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2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DE2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2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DE2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2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DE2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2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DE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D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7-07T14:57:00Z</dcterms:created>
  <dcterms:modified xsi:type="dcterms:W3CDTF">2026-07-07T14:57:00Z</dcterms:modified>
</cp:coreProperties>
</file>